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A1385A" w14:textId="021FD307" w:rsidR="00F81BA2" w:rsidRPr="00F81BA2" w:rsidRDefault="00F81BA2" w:rsidP="00F81BA2">
      <w:pPr>
        <w:pStyle w:val="berschrift1"/>
        <w:rPr>
          <w:b w:val="0"/>
          <w:bCs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Online Resource</w:t>
      </w:r>
      <w:r w:rsidRPr="00F81BA2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3</w:t>
      </w:r>
      <w:r w:rsidRPr="00F81BA2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Figure </w:t>
      </w:r>
      <w:r w:rsidRPr="00F81BA2">
        <w:rPr>
          <w:b w:val="0"/>
          <w:bCs/>
          <w:sz w:val="22"/>
          <w:szCs w:val="22"/>
          <w:lang w:val="en-US"/>
        </w:rPr>
        <w:t>Speaker distributed by topic and gender in absolute numbers and percentages, cumulated for 2018 and 2019</w:t>
      </w:r>
    </w:p>
    <w:p w14:paraId="40F96B96" w14:textId="77777777" w:rsidR="00F81BA2" w:rsidRDefault="00F81BA2" w:rsidP="00C912B7">
      <w:pPr>
        <w:ind w:left="-709" w:right="-478"/>
        <w:rPr>
          <w:lang w:val="en-US"/>
        </w:rPr>
      </w:pPr>
    </w:p>
    <w:p w14:paraId="6EE671D5" w14:textId="37EE0317" w:rsidR="00330557" w:rsidRPr="00BF7274" w:rsidRDefault="00BF7274" w:rsidP="00C912B7">
      <w:pPr>
        <w:ind w:left="-709" w:right="-478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E634B5F" wp14:editId="78BD3CE2">
            <wp:extent cx="10741502" cy="5123815"/>
            <wp:effectExtent l="0" t="0" r="15875" b="6985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330557" w:rsidRPr="00BF7274" w:rsidSect="00BF7274">
      <w:type w:val="continuous"/>
      <w:pgSz w:w="16817" w:h="11901" w:orient="landscape" w:code="9"/>
      <w:pgMar w:top="1134" w:right="851" w:bottom="1418" w:left="851" w:header="567" w:footer="567" w:gutter="0"/>
      <w:cols w:space="708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mirrorMargins/>
  <w:proofState w:spelling="clean"/>
  <w:defaultTabStop w:val="708"/>
  <w:hyphenationZone w:val="425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3E5"/>
    <w:rsid w:val="00011F55"/>
    <w:rsid w:val="00031D25"/>
    <w:rsid w:val="00036DAB"/>
    <w:rsid w:val="000B7EF9"/>
    <w:rsid w:val="000C0372"/>
    <w:rsid w:val="000D68EB"/>
    <w:rsid w:val="000D7835"/>
    <w:rsid w:val="000E42E9"/>
    <w:rsid w:val="000E5B25"/>
    <w:rsid w:val="00127920"/>
    <w:rsid w:val="00140247"/>
    <w:rsid w:val="00141708"/>
    <w:rsid w:val="001A4233"/>
    <w:rsid w:val="001E3933"/>
    <w:rsid w:val="001F57F4"/>
    <w:rsid w:val="00204862"/>
    <w:rsid w:val="00206A2B"/>
    <w:rsid w:val="00232F10"/>
    <w:rsid w:val="00263EB5"/>
    <w:rsid w:val="002A1EFB"/>
    <w:rsid w:val="002A1FB7"/>
    <w:rsid w:val="002A7A79"/>
    <w:rsid w:val="002B2777"/>
    <w:rsid w:val="002C6687"/>
    <w:rsid w:val="002D21DB"/>
    <w:rsid w:val="002E710F"/>
    <w:rsid w:val="002F3834"/>
    <w:rsid w:val="003119A1"/>
    <w:rsid w:val="0035084C"/>
    <w:rsid w:val="00351537"/>
    <w:rsid w:val="00373AED"/>
    <w:rsid w:val="003A5415"/>
    <w:rsid w:val="003B131C"/>
    <w:rsid w:val="003D20EC"/>
    <w:rsid w:val="003E2736"/>
    <w:rsid w:val="003F73AA"/>
    <w:rsid w:val="00401D1F"/>
    <w:rsid w:val="00461E27"/>
    <w:rsid w:val="0046544A"/>
    <w:rsid w:val="00467744"/>
    <w:rsid w:val="00485FC4"/>
    <w:rsid w:val="004974EA"/>
    <w:rsid w:val="004B138E"/>
    <w:rsid w:val="00504791"/>
    <w:rsid w:val="0051397B"/>
    <w:rsid w:val="00541CD6"/>
    <w:rsid w:val="00546884"/>
    <w:rsid w:val="0055759A"/>
    <w:rsid w:val="0059357B"/>
    <w:rsid w:val="005A5C86"/>
    <w:rsid w:val="005D1F5D"/>
    <w:rsid w:val="005D74B2"/>
    <w:rsid w:val="006230E1"/>
    <w:rsid w:val="00632E4D"/>
    <w:rsid w:val="006335D3"/>
    <w:rsid w:val="0063689C"/>
    <w:rsid w:val="00653938"/>
    <w:rsid w:val="00657E7A"/>
    <w:rsid w:val="00664814"/>
    <w:rsid w:val="006773A0"/>
    <w:rsid w:val="00682CFA"/>
    <w:rsid w:val="006843AD"/>
    <w:rsid w:val="00697707"/>
    <w:rsid w:val="006A0930"/>
    <w:rsid w:val="006A7ADC"/>
    <w:rsid w:val="006B56B2"/>
    <w:rsid w:val="006D0CFF"/>
    <w:rsid w:val="006F3927"/>
    <w:rsid w:val="006F719E"/>
    <w:rsid w:val="00714343"/>
    <w:rsid w:val="0071631D"/>
    <w:rsid w:val="0073503A"/>
    <w:rsid w:val="00736323"/>
    <w:rsid w:val="00800B7C"/>
    <w:rsid w:val="008235F0"/>
    <w:rsid w:val="0085017C"/>
    <w:rsid w:val="008523C2"/>
    <w:rsid w:val="00865EA6"/>
    <w:rsid w:val="00875196"/>
    <w:rsid w:val="0088387C"/>
    <w:rsid w:val="008B126E"/>
    <w:rsid w:val="008E1C72"/>
    <w:rsid w:val="0096135E"/>
    <w:rsid w:val="00976F74"/>
    <w:rsid w:val="00982489"/>
    <w:rsid w:val="009B3709"/>
    <w:rsid w:val="009D272E"/>
    <w:rsid w:val="009E27B5"/>
    <w:rsid w:val="009F4B23"/>
    <w:rsid w:val="009F6CE7"/>
    <w:rsid w:val="00A1462E"/>
    <w:rsid w:val="00A33772"/>
    <w:rsid w:val="00A35BBF"/>
    <w:rsid w:val="00A816E2"/>
    <w:rsid w:val="00AB7AC6"/>
    <w:rsid w:val="00AD728C"/>
    <w:rsid w:val="00AD7637"/>
    <w:rsid w:val="00AE0276"/>
    <w:rsid w:val="00AE0D9B"/>
    <w:rsid w:val="00B10916"/>
    <w:rsid w:val="00B14215"/>
    <w:rsid w:val="00B6397F"/>
    <w:rsid w:val="00B63B64"/>
    <w:rsid w:val="00B67C96"/>
    <w:rsid w:val="00B952F0"/>
    <w:rsid w:val="00BB2856"/>
    <w:rsid w:val="00BB67D4"/>
    <w:rsid w:val="00BD40EF"/>
    <w:rsid w:val="00BE6652"/>
    <w:rsid w:val="00BF7274"/>
    <w:rsid w:val="00C27729"/>
    <w:rsid w:val="00C54E53"/>
    <w:rsid w:val="00C61D11"/>
    <w:rsid w:val="00C62A8C"/>
    <w:rsid w:val="00C653E8"/>
    <w:rsid w:val="00C66E3E"/>
    <w:rsid w:val="00C912B7"/>
    <w:rsid w:val="00CA13E5"/>
    <w:rsid w:val="00CC2433"/>
    <w:rsid w:val="00CC2AD0"/>
    <w:rsid w:val="00CC7D37"/>
    <w:rsid w:val="00D9321E"/>
    <w:rsid w:val="00DD58FA"/>
    <w:rsid w:val="00E26B55"/>
    <w:rsid w:val="00E54837"/>
    <w:rsid w:val="00EB13EC"/>
    <w:rsid w:val="00EB6A06"/>
    <w:rsid w:val="00ED0268"/>
    <w:rsid w:val="00EF4BC3"/>
    <w:rsid w:val="00F1738D"/>
    <w:rsid w:val="00F17B75"/>
    <w:rsid w:val="00F17E83"/>
    <w:rsid w:val="00F3780D"/>
    <w:rsid w:val="00F40502"/>
    <w:rsid w:val="00F81BA2"/>
    <w:rsid w:val="00FA30B4"/>
    <w:rsid w:val="00FA54D2"/>
    <w:rsid w:val="00FB0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E092D4"/>
  <w15:chartTrackingRefBased/>
  <w15:docId w15:val="{35AC2ACB-6FF6-2B44-B76C-6EEC46DCC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F4BC3"/>
    <w:pPr>
      <w:spacing w:line="360" w:lineRule="auto"/>
      <w:jc w:val="both"/>
    </w:pPr>
    <w:rPr>
      <w:rFonts w:ascii="Times New Roman" w:hAnsi="Times New Roman" w:cs="Times New Roman"/>
      <w:sz w:val="22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B2856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semiHidden/>
    <w:unhideWhenUsed/>
    <w:qFormat/>
    <w:rsid w:val="009F4B23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Cs w:val="26"/>
      <w:u w:val="single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9F4B23"/>
    <w:pPr>
      <w:keepNext/>
      <w:keepLines/>
      <w:spacing w:before="40"/>
      <w:ind w:left="708"/>
      <w:outlineLvl w:val="2"/>
    </w:pPr>
    <w:rPr>
      <w:rFonts w:eastAsiaTheme="majorEastAsia" w:cstheme="majorBidi"/>
      <w:b/>
      <w:color w:val="000000" w:themeColor="text1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B2856"/>
    <w:rPr>
      <w:rFonts w:ascii="Times New Roman" w:eastAsiaTheme="majorEastAsia" w:hAnsi="Times New Roman" w:cstheme="majorBidi"/>
      <w:b/>
      <w:color w:val="000000" w:themeColor="text1"/>
      <w:sz w:val="28"/>
      <w:szCs w:val="32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1D25"/>
    <w:pPr>
      <w:spacing w:line="240" w:lineRule="auto"/>
    </w:pPr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1D25"/>
    <w:rPr>
      <w:rFonts w:ascii="Times New Roman" w:hAnsi="Times New Roman" w:cs="Times New Roman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F4B23"/>
    <w:rPr>
      <w:rFonts w:ascii="Times New Roman" w:eastAsiaTheme="majorEastAsia" w:hAnsi="Times New Roman" w:cstheme="majorBidi"/>
      <w:b/>
      <w:color w:val="000000" w:themeColor="text1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F4B23"/>
    <w:rPr>
      <w:rFonts w:ascii="Times New Roman" w:eastAsiaTheme="majorEastAsia" w:hAnsi="Times New Roman" w:cstheme="majorBidi"/>
      <w:color w:val="000000" w:themeColor="text1"/>
      <w:szCs w:val="26"/>
      <w:u w:val="single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Female speaker</c:v>
                </c:pt>
              </c:strCache>
            </c:strRef>
          </c:tx>
          <c:spPr>
            <a:pattFill prst="pct25">
              <a:fgClr>
                <a:schemeClr val="accent2"/>
              </a:fgClr>
              <a:bgClr>
                <a:schemeClr val="bg1"/>
              </a:bgClr>
            </a:pattFill>
            <a:ln>
              <a:solidFill>
                <a:schemeClr val="accent2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-6.3516260162601625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9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5BB8-5542-A605-890064068B72}"/>
                </c:ext>
              </c:extLst>
            </c:dLbl>
            <c:dLbl>
              <c:idx val="1"/>
              <c:layout>
                <c:manualLayout>
                  <c:x val="-5.08130081300813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1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4-5BB8-5542-A605-890064068B72}"/>
                </c:ext>
              </c:extLst>
            </c:dLbl>
            <c:dLbl>
              <c:idx val="2"/>
              <c:layout>
                <c:manualLayout>
                  <c:x val="-5.08130081300813E-3"/>
                  <c:y val="2.566735112936344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4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5-5BB8-5542-A605-890064068B72}"/>
                </c:ext>
              </c:extLst>
            </c:dLbl>
            <c:dLbl>
              <c:idx val="3"/>
              <c:layout>
                <c:manualLayout>
                  <c:x val="-5.0813008130081768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3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5BB8-5542-A605-890064068B72}"/>
                </c:ext>
              </c:extLst>
            </c:dLbl>
            <c:dLbl>
              <c:idx val="4"/>
              <c:layout>
                <c:manualLayout>
                  <c:x val="-3.810975609756051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1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7-5BB8-5542-A605-890064068B72}"/>
                </c:ext>
              </c:extLst>
            </c:dLbl>
            <c:dLbl>
              <c:idx val="5"/>
              <c:layout>
                <c:manualLayout>
                  <c:x val="-3.8109756097561443E-3"/>
                  <c:y val="7.700205338808940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8-5BB8-5542-A605-890064068B72}"/>
                </c:ext>
              </c:extLst>
            </c:dLbl>
            <c:dLbl>
              <c:idx val="6"/>
              <c:layout>
                <c:manualLayout>
                  <c:x val="-6.3516260162601625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.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9-5BB8-5542-A605-890064068B72}"/>
                </c:ext>
              </c:extLst>
            </c:dLbl>
            <c:dLbl>
              <c:idx val="7"/>
              <c:layout>
                <c:manualLayout>
                  <c:x val="-5.0813008130082236E-3"/>
                  <c:y val="-1.02669404517453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6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A-5BB8-5542-A605-890064068B72}"/>
                </c:ext>
              </c:extLst>
            </c:dLbl>
            <c:dLbl>
              <c:idx val="8"/>
              <c:layout>
                <c:manualLayout>
                  <c:x val="-3.8109756097560975E-3"/>
                  <c:y val="-1.540041067761816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4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B-5BB8-5542-A605-890064068B72}"/>
                </c:ext>
              </c:extLst>
            </c:dLbl>
            <c:dLbl>
              <c:idx val="9"/>
              <c:layout>
                <c:manualLayout>
                  <c:x val="-6.3516260162601625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8.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C-5BB8-5542-A605-890064068B72}"/>
                </c:ext>
              </c:extLst>
            </c:dLbl>
            <c:dLbl>
              <c:idx val="10"/>
              <c:layout>
                <c:manualLayout>
                  <c:x val="-5.08130081300813E-3"/>
                  <c:y val="-9.4112533611646766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9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D-5BB8-5542-A605-890064068B72}"/>
                </c:ext>
              </c:extLst>
            </c:dLbl>
            <c:dLbl>
              <c:idx val="11"/>
              <c:layout>
                <c:manualLayout>
                  <c:x val="-2.5406504065041582E-3"/>
                  <c:y val="-2.8234086242299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3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E-5BB8-5542-A605-890064068B72}"/>
                </c:ext>
              </c:extLst>
            </c:dLbl>
            <c:dLbl>
              <c:idx val="12"/>
              <c:layout>
                <c:manualLayout>
                  <c:x val="-3.8109756097560975E-3"/>
                  <c:y val="-9.4112533611646766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2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F-5BB8-5542-A605-890064068B72}"/>
                </c:ext>
              </c:extLst>
            </c:dLbl>
            <c:dLbl>
              <c:idx val="13"/>
              <c:layout>
                <c:manualLayout>
                  <c:x val="-7.621951219512195E-3"/>
                  <c:y val="1.026694045174528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.1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0-5BB8-5542-A605-890064068B72}"/>
                </c:ext>
              </c:extLst>
            </c:dLbl>
            <c:dLbl>
              <c:idx val="14"/>
              <c:layout>
                <c:manualLayout>
                  <c:x val="-3.8109756097560975E-3"/>
                  <c:y val="-2.566735112936344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4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1-5BB8-5542-A605-890064068B72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r>
                      <a:rPr lang="en-US"/>
                      <a:t>0.9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4-5BB8-5542-A605-890064068B7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Helvetica" pitchFamily="2" charset="0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17</c:f>
              <c:strCache>
                <c:ptCount val="16"/>
                <c:pt idx="0">
                  <c:v>Andrology</c:v>
                </c:pt>
                <c:pt idx="1">
                  <c:v>Vocational policy</c:v>
                </c:pt>
                <c:pt idx="2">
                  <c:v>Imaging</c:v>
                </c:pt>
                <c:pt idx="3">
                  <c:v>Benign prostatic hyerplasia</c:v>
                </c:pt>
                <c:pt idx="4">
                  <c:v>Professional association of german urologists</c:v>
                </c:pt>
                <c:pt idx="5">
                  <c:v>Infectiology/Hygiene</c:v>
                </c:pt>
                <c:pt idx="6">
                  <c:v>Pediatric Urology</c:v>
                </c:pt>
                <c:pt idx="7">
                  <c:v>Neurourology</c:v>
                </c:pt>
                <c:pt idx="8">
                  <c:v>Transplantation</c:v>
                </c:pt>
                <c:pt idx="9">
                  <c:v>Oncology</c:v>
                </c:pt>
                <c:pt idx="10">
                  <c:v>Surgical techniques</c:v>
                </c:pt>
                <c:pt idx="11">
                  <c:v>Psychology / Psychsomatics</c:v>
                </c:pt>
                <c:pt idx="12">
                  <c:v>other</c:v>
                </c:pt>
                <c:pt idx="13">
                  <c:v>Comprehensive topics</c:v>
                </c:pt>
                <c:pt idx="14">
                  <c:v>Stones</c:v>
                </c:pt>
                <c:pt idx="15">
                  <c:v>Functional Urology</c:v>
                </c:pt>
              </c:strCache>
            </c:strRef>
          </c:cat>
          <c:val>
            <c:numRef>
              <c:f>Tabelle1!$B$2:$B$17</c:f>
              <c:numCache>
                <c:formatCode>General</c:formatCode>
                <c:ptCount val="16"/>
                <c:pt idx="0">
                  <c:v>15</c:v>
                </c:pt>
                <c:pt idx="1">
                  <c:v>2</c:v>
                </c:pt>
                <c:pt idx="2">
                  <c:v>7</c:v>
                </c:pt>
                <c:pt idx="3">
                  <c:v>5</c:v>
                </c:pt>
                <c:pt idx="4">
                  <c:v>2</c:v>
                </c:pt>
                <c:pt idx="5">
                  <c:v>9</c:v>
                </c:pt>
                <c:pt idx="6">
                  <c:v>26</c:v>
                </c:pt>
                <c:pt idx="7">
                  <c:v>10</c:v>
                </c:pt>
                <c:pt idx="8">
                  <c:v>7</c:v>
                </c:pt>
                <c:pt idx="9">
                  <c:v>146</c:v>
                </c:pt>
                <c:pt idx="10">
                  <c:v>16</c:v>
                </c:pt>
                <c:pt idx="11">
                  <c:v>6</c:v>
                </c:pt>
                <c:pt idx="12">
                  <c:v>3</c:v>
                </c:pt>
                <c:pt idx="13">
                  <c:v>54</c:v>
                </c:pt>
                <c:pt idx="14">
                  <c:v>7</c:v>
                </c:pt>
                <c:pt idx="15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BB8-5542-A605-890064068B72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Male speaker</c:v>
                </c:pt>
              </c:strCache>
            </c:strRef>
          </c:tx>
          <c:spPr>
            <a:pattFill prst="lgConfetti">
              <a:fgClr>
                <a:schemeClr val="accent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accent1">
                  <a:lumMod val="75000"/>
                </a:schemeClr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2.8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5BB8-5542-A605-890064068B72}"/>
                </c:ext>
              </c:extLst>
            </c:dLbl>
            <c:dLbl>
              <c:idx val="1"/>
              <c:layout>
                <c:manualLayout>
                  <c:x val="0"/>
                  <c:y val="-1.79671457905545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8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5BB8-5542-A605-890064068B7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.6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5BB8-5542-A605-890064068B72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3.4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5BB8-5542-A605-890064068B72}"/>
                </c:ext>
              </c:extLst>
            </c:dLbl>
            <c:dLbl>
              <c:idx val="4"/>
              <c:layout>
                <c:manualLayout>
                  <c:x val="0"/>
                  <c:y val="-2.310061601642719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.2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5BB8-5542-A605-890064068B72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1.6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5BB8-5542-A605-890064068B72}"/>
                </c:ext>
              </c:extLst>
            </c:dLbl>
            <c:dLbl>
              <c:idx val="6"/>
              <c:layout>
                <c:manualLayout>
                  <c:x val="6.3516260162601625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.4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5BB8-5542-A605-890064068B72}"/>
                </c:ext>
              </c:extLst>
            </c:dLbl>
            <c:dLbl>
              <c:idx val="7"/>
              <c:layout>
                <c:manualLayout>
                  <c:x val="2.5406504065039717E-3"/>
                  <c:y val="-2.566735112936344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.4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5BB8-5542-A605-890064068B72}"/>
                </c:ext>
              </c:extLst>
            </c:dLbl>
            <c:dLbl>
              <c:idx val="8"/>
              <c:layout>
                <c:manualLayout>
                  <c:x val="-9.3156105424536533E-17"/>
                  <c:y val="-3.336755646817257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9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5BB8-5542-A605-890064068B72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27.4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5BB8-5542-A605-890064068B72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11.7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5BB8-5542-A605-890064068B72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1.2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5BB8-5542-A605-890064068B72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17.9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5BB8-5542-A605-890064068B72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r>
                      <a:rPr lang="en-US"/>
                      <a:t>3.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5BB8-5542-A605-890064068B72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r>
                      <a:rPr lang="en-US"/>
                      <a:t>3.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3.0581154786533761E-2"/>
                      <c:h val="6.1891188499194449E-2"/>
                    </c:manualLayout>
                  </c15:layout>
                  <c15:showDataLabelsRange val="0"/>
                </c:ext>
                <c:ext xmlns:c16="http://schemas.microsoft.com/office/drawing/2014/chart" uri="{C3380CC4-5D6E-409C-BE32-E72D297353CC}">
                  <c16:uniqueId val="{00000012-5BB8-5542-A605-890064068B7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Helvetica" pitchFamily="2" charset="0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17</c:f>
              <c:strCache>
                <c:ptCount val="16"/>
                <c:pt idx="0">
                  <c:v>Andrology</c:v>
                </c:pt>
                <c:pt idx="1">
                  <c:v>Vocational policy</c:v>
                </c:pt>
                <c:pt idx="2">
                  <c:v>Imaging</c:v>
                </c:pt>
                <c:pt idx="3">
                  <c:v>Benign prostatic hyerplasia</c:v>
                </c:pt>
                <c:pt idx="4">
                  <c:v>Professional association of german urologists</c:v>
                </c:pt>
                <c:pt idx="5">
                  <c:v>Infectiology/Hygiene</c:v>
                </c:pt>
                <c:pt idx="6">
                  <c:v>Pediatric Urology</c:v>
                </c:pt>
                <c:pt idx="7">
                  <c:v>Neurourology</c:v>
                </c:pt>
                <c:pt idx="8">
                  <c:v>Transplantation</c:v>
                </c:pt>
                <c:pt idx="9">
                  <c:v>Oncology</c:v>
                </c:pt>
                <c:pt idx="10">
                  <c:v>Surgical techniques</c:v>
                </c:pt>
                <c:pt idx="11">
                  <c:v>Psychology / Psychsomatics</c:v>
                </c:pt>
                <c:pt idx="12">
                  <c:v>other</c:v>
                </c:pt>
                <c:pt idx="13">
                  <c:v>Comprehensive topics</c:v>
                </c:pt>
                <c:pt idx="14">
                  <c:v>Stones</c:v>
                </c:pt>
                <c:pt idx="15">
                  <c:v>Functional Urology</c:v>
                </c:pt>
              </c:strCache>
            </c:strRef>
          </c:cat>
          <c:val>
            <c:numRef>
              <c:f>Tabelle1!$C$2:$C$17</c:f>
              <c:numCache>
                <c:formatCode>General</c:formatCode>
                <c:ptCount val="16"/>
                <c:pt idx="0">
                  <c:v>48</c:v>
                </c:pt>
                <c:pt idx="1">
                  <c:v>14</c:v>
                </c:pt>
                <c:pt idx="2">
                  <c:v>45</c:v>
                </c:pt>
                <c:pt idx="3">
                  <c:v>58</c:v>
                </c:pt>
                <c:pt idx="4">
                  <c:v>20</c:v>
                </c:pt>
                <c:pt idx="5">
                  <c:v>28</c:v>
                </c:pt>
                <c:pt idx="6">
                  <c:v>24</c:v>
                </c:pt>
                <c:pt idx="7">
                  <c:v>24</c:v>
                </c:pt>
                <c:pt idx="8">
                  <c:v>15</c:v>
                </c:pt>
                <c:pt idx="9">
                  <c:v>472</c:v>
                </c:pt>
                <c:pt idx="10">
                  <c:v>202</c:v>
                </c:pt>
                <c:pt idx="11">
                  <c:v>0</c:v>
                </c:pt>
                <c:pt idx="12">
                  <c:v>20</c:v>
                </c:pt>
                <c:pt idx="13">
                  <c:v>309</c:v>
                </c:pt>
                <c:pt idx="14">
                  <c:v>61</c:v>
                </c:pt>
                <c:pt idx="15">
                  <c:v>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BB8-5542-A605-890064068B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27855536"/>
        <c:axId val="2127857184"/>
      </c:barChart>
      <c:catAx>
        <c:axId val="21278555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+mn-cs"/>
              </a:defRPr>
            </a:pPr>
            <a:endParaRPr lang="de-DE"/>
          </a:p>
        </c:txPr>
        <c:crossAx val="2127857184"/>
        <c:crosses val="autoZero"/>
        <c:auto val="1"/>
        <c:lblAlgn val="ctr"/>
        <c:lblOffset val="100"/>
        <c:noMultiLvlLbl val="0"/>
      </c:catAx>
      <c:valAx>
        <c:axId val="21278571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itchFamily="2" charset="0"/>
                    <a:ea typeface="+mn-ea"/>
                    <a:cs typeface="+mn-cs"/>
                  </a:defRPr>
                </a:pPr>
                <a:r>
                  <a:rPr lang="de-DE"/>
                  <a:t>Number of speak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itchFamily="2" charset="0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+mn-cs"/>
              </a:defRPr>
            </a:pPr>
            <a:endParaRPr lang="de-DE"/>
          </a:p>
        </c:txPr>
        <c:crossAx val="2127855536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+mn-cs"/>
              </a:defRPr>
            </a:pPr>
            <a:endParaRPr lang="de-DE"/>
          </a:p>
        </c:txPr>
      </c:dTable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Helvetica" pitchFamily="2" charset="0"/>
        </a:defRPr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Hüsch</dc:creator>
  <cp:keywords/>
  <dc:description/>
  <cp:lastModifiedBy>Tanja Hüsch</cp:lastModifiedBy>
  <cp:revision>11</cp:revision>
  <dcterms:created xsi:type="dcterms:W3CDTF">2021-02-19T08:59:00Z</dcterms:created>
  <dcterms:modified xsi:type="dcterms:W3CDTF">2021-03-23T07:25:00Z</dcterms:modified>
</cp:coreProperties>
</file>